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92DA" w14:textId="77777777" w:rsidR="00562572" w:rsidRDefault="00000000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252B78EB" w14:textId="77777777" w:rsidR="00941863" w:rsidRDefault="00941863" w:rsidP="00941863">
      <w:pPr>
        <w:pStyle w:val="Z0"/>
        <w:ind w:firstLineChars="0" w:firstLine="0"/>
        <w:rPr>
          <w:rFonts w:eastAsiaTheme="minorEastAsia"/>
        </w:rPr>
      </w:pPr>
    </w:p>
    <w:p w14:paraId="7E029189" w14:textId="40218F99" w:rsidR="00941863" w:rsidRPr="00941863" w:rsidRDefault="00941863" w:rsidP="00100C1D">
      <w:pPr>
        <w:pStyle w:val="a3"/>
        <w:keepNext/>
        <w:ind w:firstLineChars="100" w:firstLine="211"/>
        <w:jc w:val="left"/>
        <w:rPr>
          <w:rFonts w:ascii="Times New Roman" w:hAnsi="Times New Roman" w:cs="Times New Roman"/>
          <w:sz w:val="21"/>
          <w:szCs w:val="21"/>
        </w:rPr>
      </w:pPr>
      <w:bookmarkStart w:id="0" w:name="_Hlk161674500"/>
      <w:r w:rsidRPr="00D4017E">
        <w:rPr>
          <w:rFonts w:ascii="Times New Roman" w:hAnsi="Times New Roman" w:cs="Times New Roman"/>
          <w:b/>
          <w:bCs/>
          <w:sz w:val="21"/>
          <w:szCs w:val="21"/>
        </w:rPr>
        <w:t>Table. S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2C3B60" w:rsidRPr="00D4017E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="00100C1D">
        <w:rPr>
          <w:rFonts w:ascii="Times New Roman" w:hAnsi="Times New Roman" w:cs="Times New Roman" w:hint="eastAsia"/>
          <w:sz w:val="21"/>
          <w:szCs w:val="21"/>
        </w:rPr>
        <w:t>.</w:t>
      </w:r>
      <w:r w:rsidRPr="00941863">
        <w:rPr>
          <w:rFonts w:ascii="Times New Roman" w:hAnsi="Times New Roman" w:cs="Times New Roman"/>
          <w:sz w:val="21"/>
          <w:szCs w:val="21"/>
        </w:rPr>
        <w:t xml:space="preserve"> </w:t>
      </w:r>
      <w:r w:rsidR="00E80738">
        <w:rPr>
          <w:rFonts w:ascii="Times New Roman" w:hAnsi="Times New Roman" w:cs="Times New Roman" w:hint="eastAsia"/>
          <w:sz w:val="21"/>
          <w:szCs w:val="21"/>
        </w:rPr>
        <w:t>Pair-wise t</w:t>
      </w:r>
      <w:r w:rsidR="00100C1D" w:rsidRPr="00100C1D">
        <w:rPr>
          <w:rFonts w:ascii="Times New Roman" w:hAnsi="Times New Roman" w:cs="Times New Roman"/>
          <w:sz w:val="21"/>
          <w:szCs w:val="21"/>
        </w:rPr>
        <w:t xml:space="preserve">-test comparative analysis of significant performance improvements of FM-FCN </w:t>
      </w:r>
      <w:r w:rsidR="009308A1">
        <w:rPr>
          <w:rFonts w:ascii="Times New Roman" w:hAnsi="Times New Roman" w:cs="Times New Roman" w:hint="eastAsia"/>
          <w:sz w:val="21"/>
          <w:szCs w:val="21"/>
        </w:rPr>
        <w:t>o</w:t>
      </w:r>
      <w:r w:rsidR="00100C1D" w:rsidRPr="00100C1D">
        <w:rPr>
          <w:rFonts w:ascii="Times New Roman" w:hAnsi="Times New Roman" w:cs="Times New Roman"/>
          <w:sz w:val="21"/>
          <w:szCs w:val="21"/>
        </w:rPr>
        <w:t xml:space="preserve">ver other </w:t>
      </w:r>
      <w:r w:rsidR="009308A1">
        <w:rPr>
          <w:rFonts w:ascii="Times New Roman" w:hAnsi="Times New Roman" w:cs="Times New Roman" w:hint="eastAsia"/>
          <w:sz w:val="21"/>
          <w:szCs w:val="21"/>
        </w:rPr>
        <w:t>m</w:t>
      </w:r>
      <w:r w:rsidR="00100C1D" w:rsidRPr="00100C1D">
        <w:rPr>
          <w:rFonts w:ascii="Times New Roman" w:hAnsi="Times New Roman" w:cs="Times New Roman"/>
          <w:sz w:val="21"/>
          <w:szCs w:val="21"/>
        </w:rPr>
        <w:t xml:space="preserve">odels on </w:t>
      </w:r>
      <w:r w:rsidR="00100C1D">
        <w:rPr>
          <w:rFonts w:ascii="Times New Roman" w:hAnsi="Times New Roman" w:cs="Times New Roman" w:hint="eastAsia"/>
          <w:sz w:val="21"/>
          <w:szCs w:val="21"/>
        </w:rPr>
        <w:t>PURE</w:t>
      </w:r>
      <w:r w:rsidR="009308A1" w:rsidRPr="007B5CF7">
        <w:rPr>
          <w:rFonts w:ascii="Times New Roman" w:hAnsi="Times New Roman" w:cs="Times New Roman" w:hint="eastAsia"/>
          <w:sz w:val="21"/>
          <w:szCs w:val="21"/>
        </w:rPr>
        <w:t xml:space="preserve"> (</w:t>
      </w:r>
      <m:oMath>
        <m:r>
          <w:rPr>
            <w:rFonts w:ascii="Cambria Math" w:hAnsi="Cambria Math" w:cs="Times New Roman"/>
            <w:sz w:val="21"/>
            <w:szCs w:val="21"/>
          </w:rPr>
          <m:t>α=0.05</m:t>
        </m:r>
      </m:oMath>
      <w:r w:rsidR="009308A1" w:rsidRPr="007B5CF7">
        <w:rPr>
          <w:rFonts w:ascii="Times New Roman" w:hAnsi="Times New Roman" w:cs="Times New Roman" w:hint="eastAsia"/>
          <w:sz w:val="21"/>
          <w:szCs w:val="21"/>
        </w:rPr>
        <w:t>)</w:t>
      </w:r>
      <w:r w:rsidRPr="00941863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578"/>
        <w:gridCol w:w="1470"/>
        <w:gridCol w:w="1486"/>
        <w:gridCol w:w="1377"/>
        <w:gridCol w:w="1762"/>
      </w:tblGrid>
      <w:tr w:rsidR="00100C1D" w:rsidRPr="00100C1D" w14:paraId="3949AB36" w14:textId="77777777" w:rsidTr="00B20B6B">
        <w:trPr>
          <w:trHeight w:val="285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F9CF8" w14:textId="096774E2" w:rsidR="00100C1D" w:rsidRPr="00100C1D" w:rsidRDefault="00E80738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FM-FCN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.s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5B926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Chen&lt;/Author&gt;&lt;Year&gt;2018&lt;/Year&gt;&lt;RecNum&gt;228&lt;/RecNum&gt;&lt;DisplayText&gt;[28]&lt;/DisplayText&gt;&lt;record&gt;&lt;rec-number&gt;228&lt;/rec-number&gt;&lt;foreign-keys&gt;&lt;key app="EN" db-id="2wxzvp59we5eexe5seyp2ef9fa9rszezrwd9" timestamp="1690461224"&gt;228&lt;/key&gt;&lt;/foreign-keys&gt;&lt;ref-type name="Conference Proceedings"&gt;10&lt;/ref-type&gt;&lt;contributors&gt;&lt;authors&gt;&lt;author&gt;Chen, Weixuan&lt;/author&gt;&lt;author&gt;McDuff, Daniel&lt;/author&gt;&lt;/authors&gt;&lt;/contributors&gt;&lt;titles&gt;&lt;title&gt;Deepphys: Video-based physiological measurement using convolutional attention networks&lt;/title&gt;&lt;secondary-title&gt;Proceedings of the european conference on computer vision (ECCV)&lt;/secondary-title&gt;&lt;/titles&gt;&lt;pages&gt;349-365&lt;/pages&gt;&lt;dates&gt;&lt;year&gt;2018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8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CC598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D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350314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S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C3EC36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icient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3&lt;/Year&gt;&lt;RecNum&gt;290&lt;/RecNum&gt;&lt;DisplayText&gt;[31]&lt;/DisplayText&gt;&lt;record&gt;&lt;rec-number&gt;290&lt;/rec-number&gt;&lt;foreign-keys&gt;&lt;key app="EN" db-id="2wxzvp59we5eexe5seyp2ef9fa9rszezrwd9" timestamp="1693488946"&gt;290&lt;/key&gt;&lt;/foreign-keys&gt;&lt;ref-type name="Conference Proceedings"&gt;10&lt;/ref-type&gt;&lt;contributors&gt;&lt;authors&gt;&lt;author&gt;X. Liu&lt;/author&gt;&lt;author&gt;B. Hill&lt;/author&gt;&lt;author&gt;Z. Jiang&lt;/author&gt;&lt;author&gt;S. Patel&lt;/author&gt;&lt;author&gt;D. McDuff&lt;/author&gt;&lt;/authors&gt;&lt;/contributors&gt;&lt;titles&gt;&lt;title&gt;EfficientPhys: Enabling Simple, Fast and Accurate Camera-Based Cardiac Measurement&lt;/title&gt;&lt;secondary-title&gt;2023 IEEE/CVF Winter Conference on Applications of Computer Vision (WACV)&lt;/secondary-title&gt;&lt;alt-title&gt;2023 IEEE/CVF Winter Conference on Applications of Computer Vision (WACV)&lt;/alt-title&gt;&lt;/titles&gt;&lt;pages&gt;4997-5006&lt;/pages&gt;&lt;dates&gt;&lt;year&gt;2023&lt;/year&gt;&lt;pub-dates&gt;&lt;date&gt;2-7 Jan. 2023&lt;/date&gt;&lt;/pub-dates&gt;&lt;/dates&gt;&lt;isbn&gt;2642-9381&lt;/isbn&gt;&lt;urls&gt;&lt;/urls&gt;&lt;electronic-resource-num&gt;10.1109/WACV56688.2023.00498&lt;/electronic-resource-num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1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00C1D" w:rsidRPr="00100C1D" w14:paraId="7BC4DFB6" w14:textId="77777777" w:rsidTr="00145FB0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9F70E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C7B604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hideMark/>
          </w:tcPr>
          <w:p w14:paraId="149EA0CE" w14:textId="6C20AA1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3.77e-18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48BC14D" w14:textId="4A51C9C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61e-13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0835EDF" w14:textId="054B2DC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37e-13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ADB57D1" w14:textId="7D3F31F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31e-83)</w:t>
            </w:r>
          </w:p>
        </w:tc>
      </w:tr>
      <w:tr w:rsidR="00100C1D" w:rsidRPr="00100C1D" w14:paraId="6C3529C9" w14:textId="77777777" w:rsidTr="00145FB0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AC753CF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E70E6E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4A2170D2" w14:textId="551C48C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31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2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F2007A" w14:textId="47AE615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40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3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94082" w14:textId="0DE6CCE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8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1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C7C31" w14:textId="6041AAB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2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11]</w:t>
            </w:r>
          </w:p>
        </w:tc>
      </w:tr>
      <w:tr w:rsidR="00100C1D" w:rsidRPr="00100C1D" w14:paraId="24FC46A8" w14:textId="77777777" w:rsidTr="00145FB0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0E786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N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0EE1EA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5DFD8681" w14:textId="30B6FE8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3.16e-1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DDB0D" w14:textId="40351E8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4.55e-1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979E9" w14:textId="5D093B3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48e-1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6A09C" w14:textId="567D97FC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4.32e-92)</w:t>
            </w:r>
          </w:p>
        </w:tc>
      </w:tr>
      <w:tr w:rsidR="00100C1D" w:rsidRPr="00100C1D" w14:paraId="4BD80687" w14:textId="77777777" w:rsidTr="00145FB0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7D2F6788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A3B7B5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09CB526E" w14:textId="4C2225C5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6.47,7.0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5F7DD" w14:textId="5DA0961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7.10,7.7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A2B213" w14:textId="52EE61F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4.24,4.77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6661B" w14:textId="3FD172E4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2.92,3.40]</w:t>
            </w:r>
          </w:p>
        </w:tc>
      </w:tr>
      <w:tr w:rsidR="00100C1D" w:rsidRPr="00100C1D" w14:paraId="03459CA6" w14:textId="77777777" w:rsidTr="00145FB0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F5863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6EA4A8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60AFA0F0" w14:textId="3DF1448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7.93e-1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BE0435" w14:textId="395D6FE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7.92e-8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B44A1C" w14:textId="7FF6B7D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15e-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BDA62" w14:textId="3BA5B1FC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60e-41)</w:t>
            </w:r>
          </w:p>
        </w:tc>
      </w:tr>
      <w:tr w:rsidR="00100C1D" w:rsidRPr="00100C1D" w14:paraId="65BDD34D" w14:textId="77777777" w:rsidTr="00145FB0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209744E1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63A2489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5F988079" w14:textId="3807845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18,0.2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58097" w14:textId="496DFFD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29,0.3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30A81" w14:textId="53755DD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09,0.1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6D532" w14:textId="1F37A66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06,0.07]</w:t>
            </w:r>
          </w:p>
        </w:tc>
      </w:tr>
      <w:tr w:rsidR="00100C1D" w:rsidRPr="00100C1D" w14:paraId="48BF41CE" w14:textId="77777777" w:rsidTr="00145FB0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01FCB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Erro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8B07B07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756C6B92" w14:textId="6FF54E8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5.41e-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7AA70" w14:textId="761B22D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24e-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261D5" w14:textId="2B1095B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3.76e-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FE55E" w14:textId="4F7A8F7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2.79e-03)</w:t>
            </w:r>
          </w:p>
        </w:tc>
      </w:tr>
      <w:tr w:rsidR="00100C1D" w:rsidRPr="00100C1D" w14:paraId="383291A2" w14:textId="77777777" w:rsidTr="00145FB0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C4C6303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7F4880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330D2B3F" w14:textId="22173E4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1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5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2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0D413" w14:textId="4ACC4E7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14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96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11.3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49B9F" w14:textId="66CC920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1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48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2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2D783" w14:textId="1112640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92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19]</w:t>
            </w:r>
          </w:p>
        </w:tc>
      </w:tr>
    </w:tbl>
    <w:p w14:paraId="2058B331" w14:textId="77777777" w:rsidR="00941863" w:rsidRPr="00100C1D" w:rsidRDefault="00941863" w:rsidP="00100C1D">
      <w:pPr>
        <w:pStyle w:val="Z0"/>
        <w:ind w:firstLineChars="0" w:firstLine="0"/>
        <w:rPr>
          <w:rFonts w:eastAsiaTheme="minorEastAsia"/>
        </w:rPr>
      </w:pPr>
    </w:p>
    <w:p w14:paraId="4965B027" w14:textId="56FFBFC4" w:rsidR="00100C1D" w:rsidRPr="00941863" w:rsidRDefault="00100C1D" w:rsidP="00100C1D">
      <w:pPr>
        <w:pStyle w:val="a3"/>
        <w:keepNext/>
        <w:ind w:firstLineChars="100" w:firstLine="211"/>
        <w:jc w:val="left"/>
        <w:rPr>
          <w:rFonts w:ascii="Times New Roman" w:hAnsi="Times New Roman" w:cs="Times New Roman"/>
          <w:sz w:val="21"/>
          <w:szCs w:val="21"/>
        </w:rPr>
      </w:pPr>
      <w:r w:rsidRPr="00D4017E">
        <w:rPr>
          <w:rFonts w:ascii="Times New Roman" w:hAnsi="Times New Roman" w:cs="Times New Roman"/>
          <w:b/>
          <w:bCs/>
          <w:sz w:val="21"/>
          <w:szCs w:val="21"/>
        </w:rPr>
        <w:t>Table. S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2C3B60" w:rsidRPr="00D4017E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D4017E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941863">
        <w:rPr>
          <w:rFonts w:ascii="Times New Roman" w:hAnsi="Times New Roman" w:cs="Times New Roman"/>
          <w:sz w:val="21"/>
          <w:szCs w:val="21"/>
        </w:rPr>
        <w:t xml:space="preserve"> </w:t>
      </w:r>
      <w:r w:rsidR="00E80738">
        <w:rPr>
          <w:rFonts w:ascii="Times New Roman" w:hAnsi="Times New Roman" w:cs="Times New Roman" w:hint="eastAsia"/>
          <w:sz w:val="21"/>
          <w:szCs w:val="21"/>
        </w:rPr>
        <w:t>Pair-wise t</w:t>
      </w:r>
      <w:r w:rsidRPr="00100C1D">
        <w:rPr>
          <w:rFonts w:ascii="Times New Roman" w:hAnsi="Times New Roman" w:cs="Times New Roman"/>
          <w:sz w:val="21"/>
          <w:szCs w:val="21"/>
        </w:rPr>
        <w:t xml:space="preserve">-test comparative analysis of significant performance improvements of FM-FCN </w:t>
      </w:r>
      <w:r w:rsidR="009308A1">
        <w:rPr>
          <w:rFonts w:ascii="Times New Roman" w:hAnsi="Times New Roman" w:cs="Times New Roman" w:hint="eastAsia"/>
          <w:sz w:val="21"/>
          <w:szCs w:val="21"/>
        </w:rPr>
        <w:t>o</w:t>
      </w:r>
      <w:r w:rsidRPr="00100C1D">
        <w:rPr>
          <w:rFonts w:ascii="Times New Roman" w:hAnsi="Times New Roman" w:cs="Times New Roman"/>
          <w:sz w:val="21"/>
          <w:szCs w:val="21"/>
        </w:rPr>
        <w:t xml:space="preserve">ver other </w:t>
      </w:r>
      <w:r w:rsidR="009308A1">
        <w:rPr>
          <w:rFonts w:ascii="Times New Roman" w:hAnsi="Times New Roman" w:cs="Times New Roman" w:hint="eastAsia"/>
          <w:sz w:val="21"/>
          <w:szCs w:val="21"/>
        </w:rPr>
        <w:t>m</w:t>
      </w:r>
      <w:r w:rsidRPr="00100C1D">
        <w:rPr>
          <w:rFonts w:ascii="Times New Roman" w:hAnsi="Times New Roman" w:cs="Times New Roman"/>
          <w:sz w:val="21"/>
          <w:szCs w:val="21"/>
        </w:rPr>
        <w:t xml:space="preserve">odels on </w:t>
      </w:r>
      <w:r>
        <w:rPr>
          <w:rFonts w:ascii="Times New Roman" w:hAnsi="Times New Roman" w:cs="Times New Roman" w:hint="eastAsia"/>
          <w:sz w:val="21"/>
          <w:szCs w:val="21"/>
        </w:rPr>
        <w:t>COHFACE</w:t>
      </w:r>
      <w:r w:rsidR="009308A1" w:rsidRPr="007B5CF7">
        <w:rPr>
          <w:rFonts w:ascii="Times New Roman" w:hAnsi="Times New Roman" w:cs="Times New Roman" w:hint="eastAsia"/>
          <w:sz w:val="21"/>
          <w:szCs w:val="21"/>
        </w:rPr>
        <w:t xml:space="preserve"> (</w:t>
      </w:r>
      <m:oMath>
        <m:r>
          <w:rPr>
            <w:rFonts w:ascii="Cambria Math" w:hAnsi="Cambria Math" w:cs="Times New Roman"/>
            <w:sz w:val="21"/>
            <w:szCs w:val="21"/>
          </w:rPr>
          <m:t>α=0.05</m:t>
        </m:r>
      </m:oMath>
      <w:r w:rsidR="009308A1" w:rsidRPr="007B5CF7">
        <w:rPr>
          <w:rFonts w:ascii="Times New Roman" w:hAnsi="Times New Roman" w:cs="Times New Roman" w:hint="eastAsia"/>
          <w:sz w:val="21"/>
          <w:szCs w:val="21"/>
        </w:rPr>
        <w:t>)</w:t>
      </w:r>
      <w:r w:rsidRPr="00941863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578"/>
        <w:gridCol w:w="1470"/>
        <w:gridCol w:w="1486"/>
        <w:gridCol w:w="1377"/>
        <w:gridCol w:w="1762"/>
      </w:tblGrid>
      <w:tr w:rsidR="00100C1D" w:rsidRPr="00100C1D" w14:paraId="6756B4C5" w14:textId="77777777" w:rsidTr="00B20B6B">
        <w:trPr>
          <w:trHeight w:val="285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39A10" w14:textId="595C75DF" w:rsidR="00100C1D" w:rsidRPr="00100C1D" w:rsidRDefault="00E80738" w:rsidP="00B20B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FM-FCN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.s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DA461C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Chen&lt;/Author&gt;&lt;Year&gt;2018&lt;/Year&gt;&lt;RecNum&gt;228&lt;/RecNum&gt;&lt;DisplayText&gt;[28]&lt;/DisplayText&gt;&lt;record&gt;&lt;rec-number&gt;228&lt;/rec-number&gt;&lt;foreign-keys&gt;&lt;key app="EN" db-id="2wxzvp59we5eexe5seyp2ef9fa9rszezrwd9" timestamp="1690461224"&gt;228&lt;/key&gt;&lt;/foreign-keys&gt;&lt;ref-type name="Conference Proceedings"&gt;10&lt;/ref-type&gt;&lt;contributors&gt;&lt;authors&gt;&lt;author&gt;Chen, Weixuan&lt;/author&gt;&lt;author&gt;McDuff, Daniel&lt;/author&gt;&lt;/authors&gt;&lt;/contributors&gt;&lt;titles&gt;&lt;title&gt;Deepphys: Video-based physiological measurement using convolutional attention networks&lt;/title&gt;&lt;secondary-title&gt;Proceedings of the european conference on computer vision (ECCV)&lt;/secondary-title&gt;&lt;/titles&gt;&lt;pages&gt;349-365&lt;/pages&gt;&lt;dates&gt;&lt;year&gt;2018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8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C0620A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D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DC025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S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13338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icient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3&lt;/Year&gt;&lt;RecNum&gt;290&lt;/RecNum&gt;&lt;DisplayText&gt;[31]&lt;/DisplayText&gt;&lt;record&gt;&lt;rec-number&gt;290&lt;/rec-number&gt;&lt;foreign-keys&gt;&lt;key app="EN" db-id="2wxzvp59we5eexe5seyp2ef9fa9rszezrwd9" timestamp="1693488946"&gt;290&lt;/key&gt;&lt;/foreign-keys&gt;&lt;ref-type name="Conference Proceedings"&gt;10&lt;/ref-type&gt;&lt;contributors&gt;&lt;authors&gt;&lt;author&gt;X. Liu&lt;/author&gt;&lt;author&gt;B. Hill&lt;/author&gt;&lt;author&gt;Z. Jiang&lt;/author&gt;&lt;author&gt;S. Patel&lt;/author&gt;&lt;author&gt;D. McDuff&lt;/author&gt;&lt;/authors&gt;&lt;/contributors&gt;&lt;titles&gt;&lt;title&gt;EfficientPhys: Enabling Simple, Fast and Accurate Camera-Based Cardiac Measurement&lt;/title&gt;&lt;secondary-title&gt;2023 IEEE/CVF Winter Conference on Applications of Computer Vision (WACV)&lt;/secondary-title&gt;&lt;alt-title&gt;2023 IEEE/CVF Winter Conference on Applications of Computer Vision (WACV)&lt;/alt-title&gt;&lt;/titles&gt;&lt;pages&gt;4997-5006&lt;/pages&gt;&lt;dates&gt;&lt;year&gt;2023&lt;/year&gt;&lt;pub-dates&gt;&lt;date&gt;2-7 Jan. 2023&lt;/date&gt;&lt;/pub-dates&gt;&lt;/dates&gt;&lt;isbn&gt;2642-9381&lt;/isbn&gt;&lt;urls&gt;&lt;/urls&gt;&lt;electronic-resource-num&gt;10.1109/WACV56688.2023.00498&lt;/electronic-resource-num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1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00C1D" w:rsidRPr="00100C1D" w14:paraId="02FEED1B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1EA13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5D7BB9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hideMark/>
          </w:tcPr>
          <w:p w14:paraId="0C60311E" w14:textId="41A6684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3.53e-10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148F542" w14:textId="520EC78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5.07e-175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F5C901" w14:textId="3AFBC52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1.57e-117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E2D1802" w14:textId="6FF5B90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1.94e-88)</w:t>
            </w:r>
          </w:p>
        </w:tc>
      </w:tr>
      <w:tr w:rsidR="00100C1D" w:rsidRPr="00100C1D" w14:paraId="43B9C6D1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08DAD943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CD9883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4060BAC3" w14:textId="6F77DFE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</w:rPr>
              <w:t>16,-</w:t>
            </w:r>
            <w:proofErr w:type="gramEnd"/>
            <w:r w:rsidRPr="00100C1D">
              <w:rPr>
                <w:rFonts w:ascii="Times New Roman" w:hAnsi="Times New Roman" w:cs="Times New Roman"/>
              </w:rPr>
              <w:t>0.1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9ABF2" w14:textId="1AE543A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</w:rPr>
              <w:t>29,-</w:t>
            </w:r>
            <w:proofErr w:type="gramEnd"/>
            <w:r w:rsidRPr="00100C1D">
              <w:rPr>
                <w:rFonts w:ascii="Times New Roman" w:hAnsi="Times New Roman" w:cs="Times New Roman"/>
              </w:rPr>
              <w:t>0.2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64C56" w14:textId="14CC752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</w:rPr>
              <w:t>16,-</w:t>
            </w:r>
            <w:proofErr w:type="gramEnd"/>
            <w:r w:rsidRPr="00100C1D">
              <w:rPr>
                <w:rFonts w:ascii="Times New Roman" w:hAnsi="Times New Roman" w:cs="Times New Roman"/>
              </w:rPr>
              <w:t>0.1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5B6EE2" w14:textId="1B3D167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</w:rPr>
              <w:t>12,-</w:t>
            </w:r>
            <w:proofErr w:type="gramEnd"/>
            <w:r w:rsidRPr="00100C1D">
              <w:rPr>
                <w:rFonts w:ascii="Times New Roman" w:hAnsi="Times New Roman" w:cs="Times New Roman"/>
              </w:rPr>
              <w:t>0.10]</w:t>
            </w:r>
          </w:p>
        </w:tc>
      </w:tr>
      <w:tr w:rsidR="00100C1D" w:rsidRPr="00100C1D" w14:paraId="19C1D3CE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D1D5C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N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2C3FAC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17935685" w14:textId="71BB341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1.67e-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AE62A" w14:textId="5C09701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1.60e-1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C956D" w14:textId="4C5D4653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4.17e-1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D4AF7" w14:textId="437AF66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3.19e-82)</w:t>
            </w:r>
          </w:p>
        </w:tc>
      </w:tr>
      <w:tr w:rsidR="00100C1D" w:rsidRPr="00100C1D" w14:paraId="119013C7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3BE732DE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974EDC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5AB90A17" w14:textId="79F99FFB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1.48,1.73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4E8BA" w14:textId="31C5B55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2.50,2.8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0EF47" w14:textId="6C1A3C1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1.50,1.7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84A1E" w14:textId="5B4D2904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1.13,1.34]</w:t>
            </w:r>
          </w:p>
        </w:tc>
      </w:tr>
      <w:tr w:rsidR="00100C1D" w:rsidRPr="00100C1D" w14:paraId="66D75BA8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37994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06C1D20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6EA61FDA" w14:textId="2FC0FA8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1.93e-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0D61E" w14:textId="0B11029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2.28e-1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33AB3" w14:textId="1B516B5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4.33e-1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FE455" w14:textId="3A3E412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3.71e-80)</w:t>
            </w:r>
          </w:p>
        </w:tc>
      </w:tr>
      <w:tr w:rsidR="00100C1D" w:rsidRPr="00100C1D" w14:paraId="283BFC76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EE42082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C00B52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227F1871" w14:textId="13ACF05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0.16,0.1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95DC1" w14:textId="1CCB3684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0.32,0.3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E5928" w14:textId="398829BB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0.16,0.1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F152C" w14:textId="51B283F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0.12,0.14]</w:t>
            </w:r>
          </w:p>
        </w:tc>
      </w:tr>
      <w:tr w:rsidR="00100C1D" w:rsidRPr="00100C1D" w14:paraId="5DC26BF0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0F0EE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Erro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C37A32D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5D7BED32" w14:textId="115246A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0(8.80e-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77246" w14:textId="48FF6B9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6.51e-1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7E2D7" w14:textId="79E0809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6.02e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C60BE1" w14:textId="09CB8DE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1(8.58e-08)</w:t>
            </w:r>
          </w:p>
        </w:tc>
      </w:tr>
      <w:tr w:rsidR="00100C1D" w:rsidRPr="00100C1D" w14:paraId="0F1F39EF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6B3AEAE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41108B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79247B56" w14:textId="4F1A64C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0.81,0.6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9C8017" w14:textId="2D719D2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27.</w:t>
            </w:r>
            <w:proofErr w:type="gramStart"/>
            <w:r w:rsidRPr="00100C1D">
              <w:rPr>
                <w:rFonts w:ascii="Times New Roman" w:hAnsi="Times New Roman" w:cs="Times New Roman"/>
              </w:rPr>
              <w:t>05,-</w:t>
            </w:r>
            <w:proofErr w:type="gramEnd"/>
            <w:r w:rsidRPr="00100C1D">
              <w:rPr>
                <w:rFonts w:ascii="Times New Roman" w:hAnsi="Times New Roman" w:cs="Times New Roman"/>
              </w:rPr>
              <w:t>24.11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AB0EC" w14:textId="7858C10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3.</w:t>
            </w:r>
            <w:proofErr w:type="gramStart"/>
            <w:r w:rsidRPr="00100C1D">
              <w:rPr>
                <w:rFonts w:ascii="Times New Roman" w:hAnsi="Times New Roman" w:cs="Times New Roman"/>
              </w:rPr>
              <w:t>31,-</w:t>
            </w:r>
            <w:proofErr w:type="gramEnd"/>
            <w:r w:rsidRPr="00100C1D">
              <w:rPr>
                <w:rFonts w:ascii="Times New Roman" w:hAnsi="Times New Roman" w:cs="Times New Roman"/>
              </w:rPr>
              <w:t>1.73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21AE9" w14:textId="648EF0D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</w:rPr>
              <w:t>[-2.</w:t>
            </w:r>
            <w:proofErr w:type="gramStart"/>
            <w:r w:rsidRPr="00100C1D">
              <w:rPr>
                <w:rFonts w:ascii="Times New Roman" w:hAnsi="Times New Roman" w:cs="Times New Roman"/>
              </w:rPr>
              <w:t>90,-</w:t>
            </w:r>
            <w:proofErr w:type="gramEnd"/>
            <w:r w:rsidRPr="00100C1D">
              <w:rPr>
                <w:rFonts w:ascii="Times New Roman" w:hAnsi="Times New Roman" w:cs="Times New Roman"/>
              </w:rPr>
              <w:t>1.36]</w:t>
            </w:r>
          </w:p>
        </w:tc>
      </w:tr>
    </w:tbl>
    <w:p w14:paraId="1747F5B5" w14:textId="77777777" w:rsidR="00100C1D" w:rsidRPr="00100C1D" w:rsidRDefault="00100C1D" w:rsidP="00100C1D">
      <w:pPr>
        <w:pStyle w:val="Z0"/>
        <w:ind w:firstLineChars="0" w:firstLine="0"/>
        <w:rPr>
          <w:rFonts w:eastAsiaTheme="minorEastAsia"/>
        </w:rPr>
      </w:pPr>
    </w:p>
    <w:p w14:paraId="2C336717" w14:textId="0BD7DC3B" w:rsidR="00100C1D" w:rsidRPr="00941863" w:rsidRDefault="00100C1D" w:rsidP="00100C1D">
      <w:pPr>
        <w:pStyle w:val="a3"/>
        <w:keepNext/>
        <w:ind w:firstLineChars="100" w:firstLine="211"/>
        <w:jc w:val="left"/>
        <w:rPr>
          <w:rFonts w:ascii="Times New Roman" w:hAnsi="Times New Roman" w:cs="Times New Roman"/>
          <w:sz w:val="21"/>
          <w:szCs w:val="21"/>
        </w:rPr>
      </w:pPr>
      <w:r w:rsidRPr="00D4017E">
        <w:rPr>
          <w:rFonts w:ascii="Times New Roman" w:hAnsi="Times New Roman" w:cs="Times New Roman"/>
          <w:b/>
          <w:bCs/>
          <w:sz w:val="21"/>
          <w:szCs w:val="21"/>
        </w:rPr>
        <w:t>Table. S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2C3B60" w:rsidRPr="00D4017E">
        <w:rPr>
          <w:rFonts w:ascii="Times New Roman" w:hAnsi="Times New Roman" w:cs="Times New Roman"/>
          <w:b/>
          <w:bCs/>
          <w:noProof/>
          <w:sz w:val="21"/>
          <w:szCs w:val="21"/>
        </w:rPr>
        <w:t>3</w:t>
      </w:r>
      <w:r w:rsidRPr="00D4017E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D4017E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941863">
        <w:rPr>
          <w:rFonts w:ascii="Times New Roman" w:hAnsi="Times New Roman" w:cs="Times New Roman"/>
          <w:sz w:val="21"/>
          <w:szCs w:val="21"/>
        </w:rPr>
        <w:t xml:space="preserve"> </w:t>
      </w:r>
      <w:r w:rsidR="00E80738">
        <w:rPr>
          <w:rFonts w:ascii="Times New Roman" w:hAnsi="Times New Roman" w:cs="Times New Roman" w:hint="eastAsia"/>
          <w:sz w:val="21"/>
          <w:szCs w:val="21"/>
        </w:rPr>
        <w:t>Pair-wise t</w:t>
      </w:r>
      <w:r w:rsidRPr="00100C1D">
        <w:rPr>
          <w:rFonts w:ascii="Times New Roman" w:hAnsi="Times New Roman" w:cs="Times New Roman"/>
          <w:sz w:val="21"/>
          <w:szCs w:val="21"/>
        </w:rPr>
        <w:t xml:space="preserve">-test comparative analysis of significant performance improvements of FM-FCN </w:t>
      </w:r>
      <w:r w:rsidR="009308A1">
        <w:rPr>
          <w:rFonts w:ascii="Times New Roman" w:hAnsi="Times New Roman" w:cs="Times New Roman" w:hint="eastAsia"/>
          <w:sz w:val="21"/>
          <w:szCs w:val="21"/>
        </w:rPr>
        <w:t>o</w:t>
      </w:r>
      <w:r w:rsidRPr="00100C1D">
        <w:rPr>
          <w:rFonts w:ascii="Times New Roman" w:hAnsi="Times New Roman" w:cs="Times New Roman"/>
          <w:sz w:val="21"/>
          <w:szCs w:val="21"/>
        </w:rPr>
        <w:t xml:space="preserve">ver other </w:t>
      </w:r>
      <w:r w:rsidR="009308A1">
        <w:rPr>
          <w:rFonts w:ascii="Times New Roman" w:hAnsi="Times New Roman" w:cs="Times New Roman" w:hint="eastAsia"/>
          <w:sz w:val="21"/>
          <w:szCs w:val="21"/>
        </w:rPr>
        <w:t>m</w:t>
      </w:r>
      <w:r w:rsidRPr="00100C1D">
        <w:rPr>
          <w:rFonts w:ascii="Times New Roman" w:hAnsi="Times New Roman" w:cs="Times New Roman"/>
          <w:sz w:val="21"/>
          <w:szCs w:val="21"/>
        </w:rPr>
        <w:t xml:space="preserve">odels on </w:t>
      </w:r>
      <w:r>
        <w:rPr>
          <w:rFonts w:ascii="Times New Roman" w:hAnsi="Times New Roman" w:cs="Times New Roman" w:hint="eastAsia"/>
          <w:sz w:val="21"/>
          <w:szCs w:val="21"/>
        </w:rPr>
        <w:t>RLAP</w:t>
      </w:r>
      <w:r w:rsidR="009308A1" w:rsidRPr="007B5CF7">
        <w:rPr>
          <w:rFonts w:ascii="Times New Roman" w:hAnsi="Times New Roman" w:cs="Times New Roman" w:hint="eastAsia"/>
          <w:sz w:val="21"/>
          <w:szCs w:val="21"/>
        </w:rPr>
        <w:t xml:space="preserve"> (</w:t>
      </w:r>
      <m:oMath>
        <m:r>
          <w:rPr>
            <w:rFonts w:ascii="Cambria Math" w:hAnsi="Cambria Math" w:cs="Times New Roman"/>
            <w:sz w:val="21"/>
            <w:szCs w:val="21"/>
          </w:rPr>
          <m:t>α=0.05</m:t>
        </m:r>
      </m:oMath>
      <w:r w:rsidR="009308A1" w:rsidRPr="007B5CF7">
        <w:rPr>
          <w:rFonts w:ascii="Times New Roman" w:hAnsi="Times New Roman" w:cs="Times New Roman" w:hint="eastAsia"/>
          <w:sz w:val="21"/>
          <w:szCs w:val="21"/>
        </w:rPr>
        <w:t>)</w:t>
      </w:r>
      <w:r w:rsidRPr="00941863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6"/>
        <w:gridCol w:w="578"/>
        <w:gridCol w:w="1494"/>
        <w:gridCol w:w="1389"/>
        <w:gridCol w:w="1377"/>
        <w:gridCol w:w="1762"/>
      </w:tblGrid>
      <w:tr w:rsidR="00100C1D" w:rsidRPr="00100C1D" w14:paraId="5FE791FA" w14:textId="77777777" w:rsidTr="00B20B6B">
        <w:trPr>
          <w:trHeight w:val="285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6B5D8" w14:textId="72883B82" w:rsidR="00100C1D" w:rsidRPr="00100C1D" w:rsidRDefault="00E80738" w:rsidP="00B20B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FM-FCN 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v.s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B0D2A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Chen&lt;/Author&gt;&lt;Year&gt;2018&lt;/Year&gt;&lt;RecNum&gt;228&lt;/RecNum&gt;&lt;DisplayText&gt;[28]&lt;/DisplayText&gt;&lt;record&gt;&lt;rec-number&gt;228&lt;/rec-number&gt;&lt;foreign-keys&gt;&lt;key app="EN" db-id="2wxzvp59we5eexe5seyp2ef9fa9rszezrwd9" timestamp="1690461224"&gt;228&lt;/key&gt;&lt;/foreign-keys&gt;&lt;ref-type name="Conference Proceedings"&gt;10&lt;/ref-type&gt;&lt;contributors&gt;&lt;authors&gt;&lt;author&gt;Chen, Weixuan&lt;/author&gt;&lt;author&gt;McDuff, Daniel&lt;/author&gt;&lt;/authors&gt;&lt;/contributors&gt;&lt;titles&gt;&lt;title&gt;Deepphys: Video-based physiological measurement using convolutional attention networks&lt;/title&gt;&lt;secondary-title&gt;Proceedings of the european conference on computer vision (ECCV)&lt;/secondary-title&gt;&lt;/titles&gt;&lt;pages&gt;349-365&lt;/pages&gt;&lt;dates&gt;&lt;year&gt;2018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8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4DB1A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D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63BEE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S-CAN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0&lt;/Year&gt;&lt;RecNum&gt;230&lt;/RecNum&gt;&lt;DisplayText&gt;[30]&lt;/DisplayText&gt;&lt;record&gt;&lt;rec-number&gt;230&lt;/rec-number&gt;&lt;foreign-keys&gt;&lt;key app="EN" db-id="2wxzvp59we5eexe5seyp2ef9fa9rszezrwd9" timestamp="1690613046"&gt;230&lt;/key&gt;&lt;/foreign-keys&gt;&lt;ref-type name="Journal Article"&gt;17&lt;/ref-type&gt;&lt;contributors&gt;&lt;authors&gt;&lt;author&gt;Liu, Xin&lt;/author&gt;&lt;author&gt;Fromm, Josh&lt;/author&gt;&lt;author&gt;Patel, Shwetak&lt;/author&gt;&lt;author&gt;McDuff, Daniel&lt;/author&gt;&lt;/authors&gt;&lt;/contributors&gt;&lt;titles&gt;&lt;title&gt;Multi-task temporal shift attention networks for on-device contactless vitals measurement&lt;/title&gt;&lt;secondary-title&gt;Advances in Neural Information Processing Systems&lt;/secondary-title&gt;&lt;/titles&gt;&lt;periodical&gt;&lt;full-title&gt;Advances in Neural Information Processing Systems&lt;/full-title&gt;&lt;/periodical&gt;&lt;pages&gt;19400-19411&lt;/pages&gt;&lt;volume&gt;33&lt;/volume&gt;&lt;dates&gt;&lt;year&gt;2020&lt;/year&gt;&lt;/dates&gt;&lt;urls&gt;&lt;/urls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0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5D7E0" w14:textId="77777777" w:rsidR="00100C1D" w:rsidRPr="00100C1D" w:rsidRDefault="00100C1D" w:rsidP="00B20B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icientPhys</w:t>
            </w:r>
            <w:proofErr w:type="spellEnd"/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Liu&lt;/Author&gt;&lt;Year&gt;2023&lt;/Year&gt;&lt;RecNum&gt;290&lt;/RecNum&gt;&lt;DisplayText&gt;[31]&lt;/DisplayText&gt;&lt;record&gt;&lt;rec-number&gt;290&lt;/rec-number&gt;&lt;foreign-keys&gt;&lt;key app="EN" db-id="2wxzvp59we5eexe5seyp2ef9fa9rszezrwd9" timestamp="1693488946"&gt;290&lt;/key&gt;&lt;/foreign-keys&gt;&lt;ref-type name="Conference Proceedings"&gt;10&lt;/ref-type&gt;&lt;contributors&gt;&lt;authors&gt;&lt;author&gt;X. Liu&lt;/author&gt;&lt;author&gt;B. Hill&lt;/author&gt;&lt;author&gt;Z. Jiang&lt;/author&gt;&lt;author&gt;S. Patel&lt;/author&gt;&lt;author&gt;D. McDuff&lt;/author&gt;&lt;/authors&gt;&lt;/contributors&gt;&lt;titles&gt;&lt;title&gt;EfficientPhys: Enabling Simple, Fast and Accurate Camera-Based Cardiac Measurement&lt;/title&gt;&lt;secondary-title&gt;2023 IEEE/CVF Winter Conference on Applications of Computer Vision (WACV)&lt;/secondary-title&gt;&lt;alt-title&gt;2023 IEEE/CVF Winter Conference on Applications of Computer Vision (WACV)&lt;/alt-title&gt;&lt;/titles&gt;&lt;pages&gt;4997-5006&lt;/pages&gt;&lt;dates&gt;&lt;year&gt;2023&lt;/year&gt;&lt;pub-dates&gt;&lt;date&gt;2-7 Jan. 2023&lt;/date&gt;&lt;/pub-dates&gt;&lt;/dates&gt;&lt;isbn&gt;2642-9381&lt;/isbn&gt;&lt;urls&gt;&lt;/urls&gt;&lt;electronic-resource-num&gt;10.1109/WACV56688.2023.00498&lt;/electronic-resource-num&gt;&lt;/record&gt;&lt;/Cite&gt;&lt;/EndNote&gt;</w:instrTex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1]</w:t>
            </w:r>
            <w:r w:rsidRPr="00100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100C1D" w:rsidRPr="00100C1D" w14:paraId="1D7635D9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80959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EB79E4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</w:tcBorders>
            <w:shd w:val="clear" w:color="auto" w:fill="auto"/>
            <w:noWrap/>
            <w:hideMark/>
          </w:tcPr>
          <w:p w14:paraId="4FB00282" w14:textId="11B0ABC5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5D1789" w14:textId="265FFDB2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4.79e-189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5CA23C" w14:textId="131A180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0C8ABDE" w14:textId="0187DF30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</w:tr>
      <w:tr w:rsidR="00100C1D" w:rsidRPr="00100C1D" w14:paraId="20505DCD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5AFC8346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44EC2C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0325225D" w14:textId="496A8F7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345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335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3FD1C" w14:textId="2B76FC8C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0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0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20546" w14:textId="7567C6F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21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2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120B4" w14:textId="7113F15C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6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15]</w:t>
            </w:r>
          </w:p>
        </w:tc>
      </w:tr>
      <w:tr w:rsidR="00100C1D" w:rsidRPr="00100C1D" w14:paraId="0915A63E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B5518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N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6C4879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6024F9C2" w14:textId="3E0EACA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E8356" w14:textId="08A12C4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7.72e-2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13762" w14:textId="5C9AD8D5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68CD6" w14:textId="4F1DF974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</w:tr>
      <w:tr w:rsidR="00100C1D" w:rsidRPr="00100C1D" w14:paraId="7E93D0B7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1E974A5A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0C3085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47AE1F47" w14:textId="7A6CA66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6.15,6.37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F2D323" w14:textId="667FFEF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2.30,2.57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9AD894" w14:textId="6D495A7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4.25,4.4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39123" w14:textId="2D338034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3.44,3.63]</w:t>
            </w:r>
          </w:p>
        </w:tc>
      </w:tr>
      <w:tr w:rsidR="00100C1D" w:rsidRPr="00100C1D" w14:paraId="538C1C81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AF6FE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VP </w:t>
            </w:r>
            <w:r w:rsidRPr="00D4017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A22127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28DE9575" w14:textId="009D3D66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87D7F" w14:textId="322E6D31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7.67e-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362BB" w14:textId="6C81E74B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F6180" w14:textId="7B0B5D8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0.00e+00)</w:t>
            </w:r>
          </w:p>
        </w:tc>
      </w:tr>
      <w:tr w:rsidR="00100C1D" w:rsidRPr="00100C1D" w14:paraId="4BF89373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12E52C3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29CAC6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4354CFCB" w14:textId="72DFE31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25,0.2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46BA0" w14:textId="64D97BD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05,0.0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19A89" w14:textId="35102BBE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13,0.14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26991" w14:textId="47CAF41B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0.09,0.10]</w:t>
            </w:r>
          </w:p>
        </w:tc>
      </w:tr>
      <w:tr w:rsidR="00100C1D" w:rsidRPr="00100C1D" w14:paraId="497BFC4C" w14:textId="77777777" w:rsidTr="00B20B6B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D9053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R Error</w:t>
            </w:r>
          </w:p>
        </w:tc>
        <w:tc>
          <w:tcPr>
            <w:tcW w:w="0" w:type="auto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6D6890F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h</w:t>
            </w:r>
            <w:r w:rsidRPr="00100C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2F54D42D" w14:textId="3403889F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2.40e-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C8003" w14:textId="53B1625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4.68e-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7DFBC" w14:textId="22E34E4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8.57e-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F17AD" w14:textId="7680AC7C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1(1.21e-12)</w:t>
            </w:r>
          </w:p>
        </w:tc>
      </w:tr>
      <w:tr w:rsidR="00100C1D" w:rsidRPr="00100C1D" w14:paraId="3A9E2C4F" w14:textId="77777777" w:rsidTr="00B20B6B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48ACF25" w14:textId="77777777" w:rsidR="00100C1D" w:rsidRPr="00100C1D" w:rsidRDefault="00100C1D" w:rsidP="00100C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399F9F" w14:textId="77777777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00C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auto"/>
            <w:noWrap/>
            <w:hideMark/>
          </w:tcPr>
          <w:p w14:paraId="59AD8727" w14:textId="0282C3A8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2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2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1.69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6CEB0" w14:textId="14A58059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1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14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7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428E0" w14:textId="35C7A31D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95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6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10BC9" w14:textId="37E2194A" w:rsidR="00100C1D" w:rsidRPr="00100C1D" w:rsidRDefault="00100C1D" w:rsidP="00100C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0C1D">
              <w:rPr>
                <w:rFonts w:ascii="Times New Roman" w:hAnsi="Times New Roman" w:cs="Times New Roman"/>
                <w:szCs w:val="21"/>
              </w:rPr>
              <w:t>[-0.</w:t>
            </w:r>
            <w:proofErr w:type="gramStart"/>
            <w:r w:rsidRPr="00100C1D">
              <w:rPr>
                <w:rFonts w:ascii="Times New Roman" w:hAnsi="Times New Roman" w:cs="Times New Roman"/>
                <w:szCs w:val="21"/>
              </w:rPr>
              <w:t>60,-</w:t>
            </w:r>
            <w:proofErr w:type="gramEnd"/>
            <w:r w:rsidRPr="00100C1D">
              <w:rPr>
                <w:rFonts w:ascii="Times New Roman" w:hAnsi="Times New Roman" w:cs="Times New Roman"/>
                <w:szCs w:val="21"/>
              </w:rPr>
              <w:t>0.34]</w:t>
            </w:r>
          </w:p>
        </w:tc>
      </w:tr>
      <w:bookmarkEnd w:id="0"/>
    </w:tbl>
    <w:p w14:paraId="167313C3" w14:textId="77777777" w:rsidR="00100C1D" w:rsidRDefault="00100C1D" w:rsidP="00100C1D">
      <w:pPr>
        <w:pStyle w:val="Z0"/>
        <w:ind w:firstLineChars="0" w:firstLine="0"/>
        <w:rPr>
          <w:rFonts w:eastAsiaTheme="minorEastAsia"/>
        </w:rPr>
      </w:pPr>
    </w:p>
    <w:p w14:paraId="4FD493FC" w14:textId="3BDB0D87" w:rsidR="002C3B60" w:rsidRPr="002C3B60" w:rsidRDefault="002C3B60" w:rsidP="002C3B60">
      <w:pPr>
        <w:pStyle w:val="a3"/>
        <w:keepNext/>
        <w:ind w:firstLineChars="400" w:firstLine="843"/>
        <w:rPr>
          <w:rFonts w:ascii="Times New Roman" w:hAnsi="Times New Roman" w:cs="Times New Roman"/>
          <w:sz w:val="21"/>
          <w:szCs w:val="21"/>
        </w:rPr>
      </w:pPr>
      <w:r w:rsidRPr="002C3B60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. S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4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2C3B60">
        <w:rPr>
          <w:rFonts w:ascii="Times New Roman" w:hAnsi="Times New Roman" w:cs="Times New Roman"/>
          <w:sz w:val="21"/>
          <w:szCs w:val="21"/>
        </w:rPr>
        <w:t xml:space="preserve"> Ablation study of FM-FCN on </w:t>
      </w:r>
      <w:r>
        <w:rPr>
          <w:rFonts w:ascii="Times New Roman" w:hAnsi="Times New Roman" w:cs="Times New Roman" w:hint="eastAsia"/>
          <w:sz w:val="21"/>
          <w:szCs w:val="21"/>
        </w:rPr>
        <w:t>RLAP</w:t>
      </w:r>
      <w:r w:rsidRPr="002C3B60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222"/>
        <w:gridCol w:w="683"/>
        <w:gridCol w:w="625"/>
        <w:gridCol w:w="584"/>
        <w:gridCol w:w="222"/>
        <w:gridCol w:w="683"/>
        <w:gridCol w:w="613"/>
        <w:gridCol w:w="1416"/>
      </w:tblGrid>
      <w:tr w:rsidR="002C3B60" w:rsidRPr="002C3B60" w14:paraId="34DCF0B8" w14:textId="77777777" w:rsidTr="00B20B6B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868010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8F2C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6F03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BV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0FBE32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8AE3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HR</w:t>
            </w:r>
          </w:p>
        </w:tc>
      </w:tr>
      <w:tr w:rsidR="002C3B60" w:rsidRPr="002C3B60" w14:paraId="692A238D" w14:textId="77777777" w:rsidTr="00B20B6B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1B0B9CE9" w14:textId="77777777" w:rsidR="002C3B60" w:rsidRPr="002C3B60" w:rsidRDefault="002C3B60" w:rsidP="00B20B6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8F56DC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02F3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</w:t>
            </w: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F3A0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28AD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514FBD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C5CD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0F87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T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A7E1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LoA</w:t>
            </w:r>
            <w:proofErr w:type="spellEnd"/>
          </w:p>
        </w:tc>
      </w:tr>
      <w:tr w:rsidR="002C3B60" w:rsidRPr="002C3B60" w14:paraId="7DBECDDB" w14:textId="77777777" w:rsidTr="00ED0618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B6A3" w14:textId="77777777" w:rsidR="002C3B60" w:rsidRPr="00E80738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80738">
              <w:rPr>
                <w:rFonts w:ascii="Times New Roman" w:eastAsia="等线" w:hAnsi="Times New Roman" w:cs="Times New Roman"/>
                <w:b/>
                <w:bCs/>
                <w:szCs w:val="21"/>
              </w:rPr>
              <w:t>FM-FC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3998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66C4" w14:textId="15429E7E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5249" w14:textId="673A1C93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7.9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6F59" w14:textId="005EDC8E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8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F5EFC" w14:textId="77777777" w:rsidR="002C3B60" w:rsidRPr="0040108D" w:rsidRDefault="002C3B60" w:rsidP="002C3B6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9F20" w14:textId="7834269F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9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43D3A" w14:textId="28BF1FAC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3.1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D986" w14:textId="67CED2A1" w:rsidR="002C3B60" w:rsidRPr="0040108D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>[-6.71,6.21]</w:t>
            </w:r>
          </w:p>
        </w:tc>
      </w:tr>
      <w:tr w:rsidR="002C3B60" w:rsidRPr="002C3B60" w14:paraId="178AB8E3" w14:textId="77777777" w:rsidTr="00ED061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4525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M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5636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312D" w14:textId="5AD97995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8A33" w14:textId="5D9089AA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B44D" w14:textId="0D107F9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BA56B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E397" w14:textId="680393B1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2360" w14:textId="50C0EA8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4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D5BE" w14:textId="4A16E5C1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9.59,7.93]</w:t>
            </w:r>
          </w:p>
        </w:tc>
      </w:tr>
      <w:tr w:rsidR="002C3B60" w:rsidRPr="002C3B60" w14:paraId="24308CEF" w14:textId="77777777" w:rsidTr="00ED061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E4B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CN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A512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6481" w14:textId="1C89AA9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6EDA" w14:textId="15AF102D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4755" w14:textId="09404D96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732C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6363" w14:textId="6027BC50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7EF1" w14:textId="40A96A89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C34F" w14:textId="5816332C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10.18,8.39]</w:t>
            </w:r>
          </w:p>
        </w:tc>
      </w:tr>
      <w:tr w:rsidR="002C3B60" w:rsidRPr="002C3B60" w14:paraId="3D3C3636" w14:textId="77777777" w:rsidTr="00ED061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817E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proofErr w:type="gramStart"/>
            <w:r w:rsidRPr="00D4017E">
              <w:rPr>
                <w:rFonts w:ascii="Times New Roman" w:eastAsia="等线" w:hAnsi="Times New Roman" w:cs="Times New Roman"/>
                <w:szCs w:val="21"/>
              </w:rPr>
              <w:t>DeepPhys</w:t>
            </w:r>
            <w:proofErr w:type="spellEnd"/>
            <w:r w:rsidRPr="00D4017E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D4017E">
              <w:rPr>
                <w:rFonts w:ascii="Times New Roman" w:eastAsia="等线" w:hAnsi="Times New Roman" w:cs="Times New Roman"/>
                <w:szCs w:val="21"/>
              </w:rPr>
              <w:t>C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C3A25A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383FF9" w14:textId="6EF7BE3C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FAEECD" w14:textId="7D495F9C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A802EA" w14:textId="46671116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84C00C" w14:textId="77777777" w:rsidR="002C3B60" w:rsidRPr="002C3B60" w:rsidRDefault="002C3B60" w:rsidP="002C3B6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C85BB5" w14:textId="651B25DE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A73164F" w14:textId="5EC6D41C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6.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C2B8939" w14:textId="5B5335FB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15.97,11.94]</w:t>
            </w:r>
          </w:p>
        </w:tc>
      </w:tr>
    </w:tbl>
    <w:p w14:paraId="5DD85273" w14:textId="77777777" w:rsidR="002C3B60" w:rsidRDefault="002C3B60" w:rsidP="00100C1D">
      <w:pPr>
        <w:pStyle w:val="Z0"/>
        <w:ind w:firstLineChars="0" w:firstLine="0"/>
        <w:rPr>
          <w:rFonts w:eastAsiaTheme="minorEastAsia"/>
        </w:rPr>
      </w:pPr>
    </w:p>
    <w:p w14:paraId="5EB32C64" w14:textId="44FFF3CC" w:rsidR="002C3B60" w:rsidRPr="002C3B60" w:rsidRDefault="002C3B60" w:rsidP="002C3B60">
      <w:pPr>
        <w:pStyle w:val="a3"/>
        <w:keepNext/>
        <w:ind w:firstLineChars="400" w:firstLine="843"/>
        <w:rPr>
          <w:rFonts w:ascii="Times New Roman" w:hAnsi="Times New Roman" w:cs="Times New Roman"/>
          <w:sz w:val="21"/>
          <w:szCs w:val="21"/>
        </w:rPr>
      </w:pPr>
      <w:r w:rsidRPr="002C3B60">
        <w:rPr>
          <w:rFonts w:ascii="Times New Roman" w:hAnsi="Times New Roman" w:cs="Times New Roman"/>
          <w:b/>
          <w:bCs/>
          <w:sz w:val="21"/>
          <w:szCs w:val="21"/>
        </w:rPr>
        <w:t>Table. S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5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2C3B60">
        <w:rPr>
          <w:rFonts w:ascii="Times New Roman" w:hAnsi="Times New Roman" w:cs="Times New Roman"/>
          <w:sz w:val="21"/>
          <w:szCs w:val="21"/>
        </w:rPr>
        <w:t xml:space="preserve"> Ablation study of FM-FCN on </w:t>
      </w:r>
      <w:r>
        <w:rPr>
          <w:rFonts w:ascii="Times New Roman" w:hAnsi="Times New Roman" w:cs="Times New Roman" w:hint="eastAsia"/>
          <w:sz w:val="21"/>
          <w:szCs w:val="21"/>
        </w:rPr>
        <w:t>UBFC-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rPPG</w:t>
      </w:r>
      <w:proofErr w:type="spellEnd"/>
      <w:r w:rsidRPr="002C3B60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222"/>
        <w:gridCol w:w="683"/>
        <w:gridCol w:w="625"/>
        <w:gridCol w:w="584"/>
        <w:gridCol w:w="222"/>
        <w:gridCol w:w="683"/>
        <w:gridCol w:w="613"/>
        <w:gridCol w:w="1424"/>
      </w:tblGrid>
      <w:tr w:rsidR="002C3B60" w:rsidRPr="002C3B60" w14:paraId="6AB882D1" w14:textId="77777777" w:rsidTr="00B20B6B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BAE8A6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E680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666D6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BV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E3EB45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9381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HR</w:t>
            </w:r>
          </w:p>
        </w:tc>
      </w:tr>
      <w:tr w:rsidR="002C3B60" w:rsidRPr="002C3B60" w14:paraId="5E089EDB" w14:textId="77777777" w:rsidTr="00B20B6B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37F8CA7" w14:textId="77777777" w:rsidR="002C3B60" w:rsidRPr="002C3B60" w:rsidRDefault="002C3B60" w:rsidP="00B20B6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43BEC2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D505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</w:t>
            </w: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F1A9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E038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92C00D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884A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695C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T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A62B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LoA</w:t>
            </w:r>
            <w:proofErr w:type="spellEnd"/>
          </w:p>
        </w:tc>
      </w:tr>
      <w:tr w:rsidR="002C3B60" w:rsidRPr="002C3B60" w14:paraId="16EC7CA2" w14:textId="77777777" w:rsidTr="005751B7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33C" w14:textId="77777777" w:rsidR="002C3B60" w:rsidRPr="00E80738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80738">
              <w:rPr>
                <w:rFonts w:ascii="Times New Roman" w:eastAsia="等线" w:hAnsi="Times New Roman" w:cs="Times New Roman"/>
                <w:b/>
                <w:bCs/>
                <w:szCs w:val="21"/>
              </w:rPr>
              <w:t>FM-FC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68F2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F5F1" w14:textId="4D411519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3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8D2DA" w14:textId="48059186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7.76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C6CB" w14:textId="32977AD1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88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02C2C" w14:textId="77777777" w:rsidR="002C3B60" w:rsidRPr="0040108D" w:rsidRDefault="002C3B60" w:rsidP="002C3B6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3FF8" w14:textId="182C0CD5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48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1D878" w14:textId="0F14608B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1.8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6974" w14:textId="712A1A0F" w:rsidR="002C3B60" w:rsidRPr="0040108D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>[-3.91,3.63]</w:t>
            </w:r>
          </w:p>
        </w:tc>
      </w:tr>
      <w:tr w:rsidR="002C3B60" w:rsidRPr="002C3B60" w14:paraId="26B09E0E" w14:textId="77777777" w:rsidTr="005751B7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F23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M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A29B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D352" w14:textId="06BD7744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E7C7" w14:textId="4CD439A4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81DB" w14:textId="0EC42719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469C0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D7A0" w14:textId="61C714C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C5AF" w14:textId="7AAB9454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72A9" w14:textId="2A344543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4.63,4.20]</w:t>
            </w:r>
          </w:p>
        </w:tc>
      </w:tr>
      <w:tr w:rsidR="002C3B60" w:rsidRPr="002C3B60" w14:paraId="7985A9BE" w14:textId="77777777" w:rsidTr="005751B7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EB3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CN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3B09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923A" w14:textId="0BED2642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7943" w14:textId="1AF4EE2F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6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D00A" w14:textId="709DAA59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DB2A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9154" w14:textId="0247CE2D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30C3" w14:textId="5403351E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7C62" w14:textId="65A6FCC0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5.04,4.52]</w:t>
            </w:r>
          </w:p>
        </w:tc>
      </w:tr>
      <w:tr w:rsidR="002C3B60" w:rsidRPr="002C3B60" w14:paraId="661BE0CC" w14:textId="77777777" w:rsidTr="005751B7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DED4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proofErr w:type="gramStart"/>
            <w:r w:rsidRPr="00D4017E">
              <w:rPr>
                <w:rFonts w:ascii="Times New Roman" w:eastAsia="等线" w:hAnsi="Times New Roman" w:cs="Times New Roman"/>
                <w:szCs w:val="21"/>
              </w:rPr>
              <w:t>DeepPhys</w:t>
            </w:r>
            <w:proofErr w:type="spellEnd"/>
            <w:r w:rsidRPr="00D4017E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D4017E">
              <w:rPr>
                <w:rFonts w:ascii="Times New Roman" w:eastAsia="等线" w:hAnsi="Times New Roman" w:cs="Times New Roman"/>
                <w:szCs w:val="21"/>
              </w:rPr>
              <w:t>C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EA27C8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050968" w14:textId="4471211A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46CE40" w14:textId="4FB3D74D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4.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631D34" w14:textId="548364EA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643753" w14:textId="77777777" w:rsidR="002C3B60" w:rsidRPr="002C3B60" w:rsidRDefault="002C3B60" w:rsidP="002C3B6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AB2021" w14:textId="12852308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FC5594" w14:textId="70ABB5C8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6BBC19" w14:textId="1E73FC78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15.52,12.94]</w:t>
            </w:r>
          </w:p>
        </w:tc>
      </w:tr>
    </w:tbl>
    <w:p w14:paraId="465FA7BF" w14:textId="77777777" w:rsidR="002C3B60" w:rsidRDefault="002C3B60" w:rsidP="00100C1D">
      <w:pPr>
        <w:pStyle w:val="Z0"/>
        <w:ind w:firstLineChars="0" w:firstLine="0"/>
        <w:rPr>
          <w:rFonts w:eastAsiaTheme="minorEastAsia"/>
        </w:rPr>
      </w:pPr>
    </w:p>
    <w:p w14:paraId="57BBD3A2" w14:textId="449D2987" w:rsidR="002C3B60" w:rsidRPr="002C3B60" w:rsidRDefault="002C3B60" w:rsidP="002C3B60">
      <w:pPr>
        <w:pStyle w:val="a3"/>
        <w:keepNext/>
        <w:ind w:firstLineChars="400" w:firstLine="843"/>
        <w:rPr>
          <w:rFonts w:ascii="Times New Roman" w:hAnsi="Times New Roman" w:cs="Times New Roman"/>
          <w:sz w:val="21"/>
          <w:szCs w:val="21"/>
        </w:rPr>
      </w:pPr>
      <w:r w:rsidRPr="002C3B60">
        <w:rPr>
          <w:rFonts w:ascii="Times New Roman" w:hAnsi="Times New Roman" w:cs="Times New Roman"/>
          <w:b/>
          <w:bCs/>
          <w:sz w:val="21"/>
          <w:szCs w:val="21"/>
        </w:rPr>
        <w:t>Table. S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._S \* ARABIC </w:instrTex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1"/>
          <w:szCs w:val="21"/>
        </w:rPr>
        <w:t>6</w:t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2C3B60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2C3B60">
        <w:rPr>
          <w:rFonts w:ascii="Times New Roman" w:hAnsi="Times New Roman" w:cs="Times New Roman"/>
          <w:sz w:val="21"/>
          <w:szCs w:val="21"/>
        </w:rPr>
        <w:t xml:space="preserve"> Ablation study of FM-FCN on </w:t>
      </w:r>
      <w:r>
        <w:rPr>
          <w:rFonts w:ascii="Times New Roman" w:hAnsi="Times New Roman" w:cs="Times New Roman" w:hint="eastAsia"/>
          <w:sz w:val="21"/>
          <w:szCs w:val="21"/>
        </w:rPr>
        <w:t>COHFACE</w:t>
      </w:r>
      <w:r w:rsidRPr="002C3B60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222"/>
        <w:gridCol w:w="683"/>
        <w:gridCol w:w="654"/>
        <w:gridCol w:w="584"/>
        <w:gridCol w:w="222"/>
        <w:gridCol w:w="683"/>
        <w:gridCol w:w="689"/>
        <w:gridCol w:w="1424"/>
      </w:tblGrid>
      <w:tr w:rsidR="002C3B60" w:rsidRPr="002C3B60" w14:paraId="0C5C21D0" w14:textId="77777777" w:rsidTr="00B20B6B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B2DADF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81DD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E7DC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BV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E09E09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CB88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szCs w:val="21"/>
              </w:rPr>
              <w:t>HR</w:t>
            </w:r>
          </w:p>
        </w:tc>
      </w:tr>
      <w:tr w:rsidR="002C3B60" w:rsidRPr="002C3B60" w14:paraId="47588549" w14:textId="77777777" w:rsidTr="00B20B6B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dotted" w:sz="4" w:space="0" w:color="auto"/>
            </w:tcBorders>
            <w:vAlign w:val="center"/>
            <w:hideMark/>
          </w:tcPr>
          <w:p w14:paraId="4589D059" w14:textId="77777777" w:rsidR="002C3B60" w:rsidRPr="002C3B60" w:rsidRDefault="002C3B60" w:rsidP="00B20B6B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AD17B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2BC8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</w:t>
            </w: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782A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N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BB4C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0F3CDB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8D21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MA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F04B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ST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76E1F" w14:textId="77777777" w:rsidR="002C3B60" w:rsidRPr="002C3B60" w:rsidRDefault="002C3B60" w:rsidP="00B20B6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2C3B60">
              <w:rPr>
                <w:rFonts w:ascii="Times New Roman" w:eastAsia="等线" w:hAnsi="Times New Roman" w:cs="Times New Roman"/>
                <w:b/>
                <w:bCs/>
                <w:i/>
                <w:iCs/>
                <w:szCs w:val="21"/>
              </w:rPr>
              <w:t>LoA</w:t>
            </w:r>
            <w:proofErr w:type="spellEnd"/>
          </w:p>
        </w:tc>
      </w:tr>
      <w:tr w:rsidR="002C3B60" w:rsidRPr="002C3B60" w14:paraId="47D619D4" w14:textId="77777777" w:rsidTr="00255F4F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C2F" w14:textId="77777777" w:rsidR="002C3B60" w:rsidRPr="00E80738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E80738">
              <w:rPr>
                <w:rFonts w:ascii="Times New Roman" w:eastAsia="等线" w:hAnsi="Times New Roman" w:cs="Times New Roman"/>
                <w:b/>
                <w:bCs/>
                <w:szCs w:val="21"/>
              </w:rPr>
              <w:t>FM-FC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08AD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80E7" w14:textId="16EE3A0B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16A1" w14:textId="38D04DF9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E9DE" w14:textId="46A52443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B925" w14:textId="77777777" w:rsidR="002C3B60" w:rsidRPr="0040108D" w:rsidRDefault="002C3B60" w:rsidP="002C3B60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B5EF" w14:textId="195CB8A9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5.91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3E1B" w14:textId="4230A690" w:rsidR="002C3B60" w:rsidRPr="0040108D" w:rsidRDefault="002C3B60" w:rsidP="002C3B60">
            <w:pPr>
              <w:jc w:val="righ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 xml:space="preserve">9.7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790F" w14:textId="50DF67DF" w:rsidR="002C3B60" w:rsidRPr="0040108D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40108D">
              <w:rPr>
                <w:rFonts w:ascii="Times New Roman" w:hAnsi="Times New Roman" w:cs="Times New Roman"/>
                <w:b/>
                <w:bCs/>
                <w:szCs w:val="21"/>
              </w:rPr>
              <w:t>[-24.94,16.62]</w:t>
            </w:r>
          </w:p>
        </w:tc>
      </w:tr>
      <w:tr w:rsidR="002C3B60" w:rsidRPr="002C3B60" w14:paraId="1DB47C5A" w14:textId="77777777" w:rsidTr="00255F4F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AB6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M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FA02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FC2A" w14:textId="22C03643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9E24" w14:textId="51670301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9E7A" w14:textId="1386994E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A682A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F5C9" w14:textId="6B829F10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7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1AC1" w14:textId="2DDBC854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25F8" w14:textId="34FC9A92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27.78,17.22]</w:t>
            </w:r>
          </w:p>
        </w:tc>
      </w:tr>
      <w:tr w:rsidR="002C3B60" w:rsidRPr="002C3B60" w14:paraId="417E49A0" w14:textId="77777777" w:rsidTr="00255F4F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59B2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4017E">
              <w:rPr>
                <w:rFonts w:ascii="Times New Roman" w:eastAsia="等线" w:hAnsi="Times New Roman" w:cs="Times New Roman"/>
                <w:szCs w:val="21"/>
              </w:rPr>
              <w:t>FCN-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C2B3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4058" w14:textId="197547AF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386E" w14:textId="4D7E5E43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-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79E1" w14:textId="1D9DFB1A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C5CC4" w14:textId="7777777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B59A" w14:textId="1087CA3E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AC16" w14:textId="29B6AC8F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1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AB58" w14:textId="79BB05CA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28.24,17.90]</w:t>
            </w:r>
          </w:p>
        </w:tc>
      </w:tr>
      <w:tr w:rsidR="002C3B60" w:rsidRPr="002C3B60" w14:paraId="63BC99E7" w14:textId="77777777" w:rsidTr="00255F4F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664E" w14:textId="77777777" w:rsidR="002C3B60" w:rsidRPr="00D4017E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proofErr w:type="gramStart"/>
            <w:r w:rsidRPr="00D4017E">
              <w:rPr>
                <w:rFonts w:ascii="Times New Roman" w:eastAsia="等线" w:hAnsi="Times New Roman" w:cs="Times New Roman"/>
                <w:szCs w:val="21"/>
              </w:rPr>
              <w:t>DeepPhys</w:t>
            </w:r>
            <w:proofErr w:type="spellEnd"/>
            <w:r w:rsidRPr="00D4017E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gramEnd"/>
            <w:r w:rsidRPr="00D4017E">
              <w:rPr>
                <w:rFonts w:ascii="Times New Roman" w:eastAsia="等线" w:hAnsi="Times New Roman" w:cs="Times New Roman"/>
                <w:szCs w:val="21"/>
              </w:rPr>
              <w:t>C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F07663" w14:textId="77777777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6FA6259" w14:textId="4947D74E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9BB485" w14:textId="1115BE1F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-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691108" w14:textId="3DC71FDB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BF3B06" w14:textId="77777777" w:rsidR="002C3B60" w:rsidRPr="002C3B60" w:rsidRDefault="002C3B60" w:rsidP="002C3B60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4803DD" w14:textId="67F61DB7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5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C8EEFB" w14:textId="6AE6A166" w:rsidR="002C3B60" w:rsidRPr="002C3B60" w:rsidRDefault="002C3B60" w:rsidP="002C3B60">
            <w:pPr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 xml:space="preserve">9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84E7C6" w14:textId="7530FCD4" w:rsidR="002C3B60" w:rsidRPr="002C3B60" w:rsidRDefault="002C3B60" w:rsidP="002C3B6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C3B60">
              <w:rPr>
                <w:rFonts w:ascii="Times New Roman" w:hAnsi="Times New Roman" w:cs="Times New Roman"/>
                <w:szCs w:val="21"/>
              </w:rPr>
              <w:t>[-24.78,15.60]</w:t>
            </w:r>
          </w:p>
        </w:tc>
      </w:tr>
    </w:tbl>
    <w:p w14:paraId="7D26E212" w14:textId="77777777" w:rsidR="002C3B60" w:rsidRPr="00100C1D" w:rsidRDefault="002C3B60" w:rsidP="00100C1D">
      <w:pPr>
        <w:pStyle w:val="Z0"/>
        <w:ind w:firstLineChars="0" w:firstLine="0"/>
        <w:rPr>
          <w:rFonts w:eastAsiaTheme="minorEastAsia"/>
        </w:rPr>
      </w:pPr>
    </w:p>
    <w:sectPr w:rsidR="002C3B60" w:rsidRPr="00100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56179" w14:textId="77777777" w:rsidR="00672138" w:rsidRDefault="00672138" w:rsidP="00394FFC">
      <w:r>
        <w:separator/>
      </w:r>
    </w:p>
  </w:endnote>
  <w:endnote w:type="continuationSeparator" w:id="0">
    <w:p w14:paraId="0D63E422" w14:textId="77777777" w:rsidR="00672138" w:rsidRDefault="00672138" w:rsidP="00394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35DCD" w14:textId="77777777" w:rsidR="00672138" w:rsidRDefault="00672138" w:rsidP="00394FFC">
      <w:r>
        <w:separator/>
      </w:r>
    </w:p>
  </w:footnote>
  <w:footnote w:type="continuationSeparator" w:id="0">
    <w:p w14:paraId="3EEDC6CE" w14:textId="77777777" w:rsidR="00672138" w:rsidRDefault="00672138" w:rsidP="00394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U2NDdmMDZjNWZlZWJhNTRlMDJjY2YxNjAyMDAwNjkifQ=="/>
  </w:docVars>
  <w:rsids>
    <w:rsidRoot w:val="00D76EB5"/>
    <w:rsid w:val="00002AC2"/>
    <w:rsid w:val="000C1751"/>
    <w:rsid w:val="00100C1D"/>
    <w:rsid w:val="00110EC8"/>
    <w:rsid w:val="00162177"/>
    <w:rsid w:val="001B3D53"/>
    <w:rsid w:val="001C2AC4"/>
    <w:rsid w:val="002C0121"/>
    <w:rsid w:val="002C3B60"/>
    <w:rsid w:val="003366ED"/>
    <w:rsid w:val="00394FFC"/>
    <w:rsid w:val="0040108D"/>
    <w:rsid w:val="00407C98"/>
    <w:rsid w:val="004E3586"/>
    <w:rsid w:val="004E3B0A"/>
    <w:rsid w:val="005050CD"/>
    <w:rsid w:val="00533A54"/>
    <w:rsid w:val="00562572"/>
    <w:rsid w:val="0057227B"/>
    <w:rsid w:val="005C4B8A"/>
    <w:rsid w:val="005E087D"/>
    <w:rsid w:val="00603A26"/>
    <w:rsid w:val="00624878"/>
    <w:rsid w:val="00672138"/>
    <w:rsid w:val="00672EB2"/>
    <w:rsid w:val="00685BB7"/>
    <w:rsid w:val="007A1A2C"/>
    <w:rsid w:val="007E6B2B"/>
    <w:rsid w:val="00813ABE"/>
    <w:rsid w:val="008938C8"/>
    <w:rsid w:val="00904695"/>
    <w:rsid w:val="009308A1"/>
    <w:rsid w:val="00941863"/>
    <w:rsid w:val="00984E58"/>
    <w:rsid w:val="009B350A"/>
    <w:rsid w:val="009B49EE"/>
    <w:rsid w:val="009C0214"/>
    <w:rsid w:val="009F3261"/>
    <w:rsid w:val="00A25BB2"/>
    <w:rsid w:val="00AC3A86"/>
    <w:rsid w:val="00AF4A86"/>
    <w:rsid w:val="00B21E22"/>
    <w:rsid w:val="00BC4A67"/>
    <w:rsid w:val="00C5047B"/>
    <w:rsid w:val="00C665D6"/>
    <w:rsid w:val="00CD166E"/>
    <w:rsid w:val="00CD3AA2"/>
    <w:rsid w:val="00D4017E"/>
    <w:rsid w:val="00D76EB5"/>
    <w:rsid w:val="00D83E3F"/>
    <w:rsid w:val="00D973C4"/>
    <w:rsid w:val="00DA266A"/>
    <w:rsid w:val="00E80738"/>
    <w:rsid w:val="00E81034"/>
    <w:rsid w:val="00E93489"/>
    <w:rsid w:val="00F725D7"/>
    <w:rsid w:val="00F800C3"/>
    <w:rsid w:val="00FB7672"/>
    <w:rsid w:val="00FD26AA"/>
    <w:rsid w:val="79D6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B3508"/>
  <w15:docId w15:val="{DF7E8257-84D2-44F4-824D-1C73FB2D6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B6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ody Text"/>
    <w:basedOn w:val="a"/>
    <w:uiPriority w:val="1"/>
    <w:qFormat/>
    <w:rPr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a">
    <w:name w:val="Hyperlink"/>
    <w:basedOn w:val="a0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ind w:firstLineChars="200" w:firstLine="200"/>
      <w:jc w:val="left"/>
    </w:pPr>
    <w:rPr>
      <w:rFonts w:ascii="Consolas" w:eastAsia="宋体" w:hAnsi="Consolas" w:cs="宋体"/>
      <w:kern w:val="0"/>
      <w:sz w:val="20"/>
      <w:szCs w:val="20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</w:pPr>
    <w:rPr>
      <w:rFonts w:ascii="Consolas" w:eastAsia="宋体" w:hAnsi="Consolas" w:cs="宋体"/>
      <w:kern w:val="0"/>
      <w:sz w:val="20"/>
      <w:szCs w:val="20"/>
    </w:rPr>
  </w:style>
  <w:style w:type="paragraph" w:customStyle="1" w:styleId="Z-title01">
    <w:name w:val="Z-title01"/>
    <w:basedOn w:val="a"/>
    <w:link w:val="Z-title010"/>
    <w:qFormat/>
    <w:pPr>
      <w:spacing w:line="480" w:lineRule="auto"/>
      <w:jc w:val="left"/>
      <w:outlineLvl w:val="0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Z-title010">
    <w:name w:val="Z-title01 字符"/>
    <w:basedOn w:val="a0"/>
    <w:link w:val="Z-title01"/>
    <w:rPr>
      <w:rFonts w:ascii="Times New Roman" w:hAnsi="Times New Roman" w:cs="Times New Roman"/>
      <w:b/>
      <w:bCs/>
      <w:sz w:val="28"/>
      <w:szCs w:val="28"/>
    </w:rPr>
  </w:style>
  <w:style w:type="paragraph" w:customStyle="1" w:styleId="Z-title02">
    <w:name w:val="Z-title02"/>
    <w:basedOn w:val="a"/>
    <w:qFormat/>
    <w:pPr>
      <w:autoSpaceDE w:val="0"/>
      <w:autoSpaceDN w:val="0"/>
      <w:spacing w:line="415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4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Z">
    <w:name w:val="Z公式"/>
    <w:next w:val="Z0"/>
    <w:qFormat/>
    <w:pPr>
      <w:tabs>
        <w:tab w:val="center" w:pos="4290"/>
        <w:tab w:val="right" w:pos="8708"/>
      </w:tabs>
      <w:jc w:val="right"/>
      <w:textAlignment w:val="center"/>
    </w:pPr>
    <w:rPr>
      <w:rFonts w:ascii="Times New Roman" w:eastAsia="Times New Roman" w:hAnsi="Times New Roman" w:cs="Bookman Old Style"/>
      <w:sz w:val="28"/>
      <w:szCs w:val="16"/>
    </w:rPr>
  </w:style>
  <w:style w:type="paragraph" w:customStyle="1" w:styleId="Z0">
    <w:name w:val="Z正文"/>
    <w:basedOn w:val="a4"/>
    <w:qFormat/>
    <w:rsid w:val="00394FFC"/>
    <w:pPr>
      <w:spacing w:line="480" w:lineRule="auto"/>
      <w:ind w:firstLineChars="200" w:firstLine="200"/>
    </w:pPr>
    <w:rPr>
      <w:rFonts w:ascii="Times New Roman" w:eastAsia="Times New Roman" w:hAnsi="Times New Roman"/>
      <w:sz w:val="28"/>
    </w:rPr>
  </w:style>
  <w:style w:type="paragraph" w:styleId="ab">
    <w:name w:val="Revision"/>
    <w:hidden/>
    <w:uiPriority w:val="99"/>
    <w:unhideWhenUsed/>
    <w:rsid w:val="008938C8"/>
    <w:rPr>
      <w:kern w:val="2"/>
      <w:sz w:val="21"/>
      <w:szCs w:val="22"/>
    </w:rPr>
  </w:style>
  <w:style w:type="character" w:styleId="ac">
    <w:name w:val="Placeholder Text"/>
    <w:basedOn w:val="a0"/>
    <w:uiPriority w:val="99"/>
    <w:unhideWhenUsed/>
    <w:rsid w:val="00AC3A8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6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B05EA-F23D-43A1-B6D3-1E809DF55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02</Words>
  <Characters>11987</Characters>
  <Application>Microsoft Office Word</Application>
  <DocSecurity>0</DocSecurity>
  <Lines>99</Lines>
  <Paragraphs>28</Paragraphs>
  <ScaleCrop>false</ScaleCrop>
  <Company/>
  <LinksUpToDate>false</LinksUpToDate>
  <CharactersWithSpaces>1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方方</dc:creator>
  <cp:lastModifiedBy>qi zhao</cp:lastModifiedBy>
  <cp:revision>9</cp:revision>
  <dcterms:created xsi:type="dcterms:W3CDTF">2024-03-16T09:53:00Z</dcterms:created>
  <dcterms:modified xsi:type="dcterms:W3CDTF">2024-03-1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14F73597FF554007B1E275DA13CB3F35_12</vt:lpwstr>
  </property>
</Properties>
</file>